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Sequence retrieval details of nrtA protein for multiple sequence alignment and phylogenetic tree construction showing accession number, proteins, organisms and name proposed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853"/>
        <w:gridCol w:w="2956"/>
        <w:gridCol w:w="2409"/>
        <w:gridCol w:w="1530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. No.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ccession No.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ame of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rganis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ame Proposed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B75032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Nostoc</w:t>
            </w:r>
            <w:r>
              <w:rPr>
                <w:rFonts w:cs="Times New Roman" w:ascii="Times New Roman" w:hAnsi="Times New Roman"/>
                <w:color w:val="000000"/>
              </w:rPr>
              <w:t xml:space="preserve"> sp. PCC 71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7120A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67768543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Nostoc</w:t>
            </w:r>
            <w:r>
              <w:rPr>
                <w:rFonts w:cs="Times New Roman" w:ascii="Times New Roman" w:hAnsi="Times New Roman"/>
                <w:color w:val="000000"/>
              </w:rPr>
              <w:t xml:space="preserve"> sp. NIES-37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3756BT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5141053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/sulfonate/bicarbonate ABC transporter substr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Nostoc</w:t>
            </w:r>
            <w:r>
              <w:rPr>
                <w:rFonts w:cs="Times New Roman" w:ascii="Times New Roman" w:hAnsi="Times New Roman"/>
                <w:color w:val="000000"/>
              </w:rPr>
              <w:t xml:space="preserve"> sp. PCC 752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7524SB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7651187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 Cmp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Fortiea contort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coBT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5197497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Twin-arginine translocation pathway signa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Calothrix parietin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paTA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09453919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Twin-arginine translocation pathway signa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Fischerell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iTA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62246501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Fischerella</w:t>
            </w:r>
            <w:r>
              <w:rPr>
                <w:rFonts w:cs="Times New Roman" w:ascii="Times New Roman" w:hAnsi="Times New Roman"/>
                <w:color w:val="000000"/>
              </w:rPr>
              <w:t xml:space="preserve"> sp. NIES-375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i3754BT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6860187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 Cmp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Fischerella muscicol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imuBT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66424585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Anabaena</w:t>
            </w:r>
            <w:r>
              <w:rPr>
                <w:rFonts w:cs="Times New Roman" w:ascii="Times New Roman" w:hAnsi="Times New Roman"/>
                <w:color w:val="000000"/>
              </w:rPr>
              <w:t xml:space="preserve"> sp. 4-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43BP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66382327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Anabaena</w:t>
            </w:r>
            <w:r>
              <w:rPr>
                <w:rFonts w:cs="Times New Roman" w:ascii="Times New Roman" w:hAnsi="Times New Roman"/>
                <w:color w:val="000000"/>
              </w:rPr>
              <w:t xml:space="preserve"> sp. CA = ATCC 3304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n33047BP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44450237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astigocladus laminos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aBP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6870987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carbonate-binding protein Cmp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Fischerella thermal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ithBP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53455523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, partia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Hapalosiphon</w:t>
            </w:r>
            <w:r>
              <w:rPr>
                <w:rFonts w:cs="Times New Roman" w:ascii="Times New Roman" w:hAnsi="Times New Roman"/>
                <w:color w:val="000000"/>
              </w:rPr>
              <w:t xml:space="preserve"> sp. MRB22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a220BP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26723799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Fischerella</w:t>
            </w:r>
            <w:r>
              <w:rPr>
                <w:rFonts w:cs="Times New Roman" w:ascii="Times New Roman" w:hAnsi="Times New Roman"/>
                <w:color w:val="000000"/>
              </w:rPr>
              <w:t xml:space="preserve"> sp. PCC 943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i9431BP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73620108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Calothrix</w:t>
            </w:r>
            <w:r>
              <w:rPr>
                <w:rFonts w:cs="Times New Roman" w:ascii="Times New Roman" w:hAnsi="Times New Roman"/>
                <w:color w:val="000000"/>
              </w:rPr>
              <w:t xml:space="preserve"> sp. HK-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HK06BP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9490882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carbonate-binding protein Cmp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Calothrix</w:t>
            </w:r>
            <w:r>
              <w:rPr>
                <w:rFonts w:cs="Times New Roman" w:ascii="Times New Roman" w:hAnsi="Times New Roman"/>
                <w:color w:val="000000"/>
              </w:rPr>
              <w:t xml:space="preserve"> sp. PCC 710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7103BP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2629925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 transporte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Cyanothece </w:t>
            </w:r>
            <w:r>
              <w:rPr>
                <w:rFonts w:cs="Times New Roman" w:ascii="Times New Roman" w:hAnsi="Times New Roman"/>
                <w:color w:val="000000"/>
              </w:rPr>
              <w:t>sp. PCC 742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7425NT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75599019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cillatoriales cyanobacterium 'hensonii'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heBP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1429511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Synechococcus</w:t>
            </w:r>
            <w:r>
              <w:rPr>
                <w:rFonts w:cs="Times New Roman" w:ascii="Times New Roman" w:hAnsi="Times New Roman"/>
                <w:color w:val="000000"/>
              </w:rPr>
              <w:t xml:space="preserve"> sp. JA-3-3A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y33AbNB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1431707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 ABC transporter substr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Synechococcus</w:t>
            </w:r>
            <w:r>
              <w:rPr>
                <w:rFonts w:cs="Times New Roman" w:ascii="Times New Roman" w:hAnsi="Times New Roman"/>
                <w:color w:val="000000"/>
              </w:rPr>
              <w:t xml:space="preserve"> sp. JA-2-3B'a(2-1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y23BSB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7711817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Hypothetical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rochlorothrix hollandic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hoHP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5180234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/sulfonate/bicarbonate ABC transporter substr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Microcoleus</w:t>
            </w:r>
            <w:r>
              <w:rPr>
                <w:rFonts w:cs="Times New Roman" w:ascii="Times New Roman" w:hAnsi="Times New Roman"/>
                <w:color w:val="000000"/>
              </w:rPr>
              <w:t xml:space="preserve"> sp. PCC 711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7113SB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1057190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/nitrite transport system substr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hermosynechococcus elongat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elSB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35998664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Leptolyngbya</w:t>
            </w:r>
            <w:r>
              <w:rPr>
                <w:rFonts w:cs="Times New Roman" w:ascii="Times New Roman" w:hAnsi="Times New Roman"/>
                <w:color w:val="000000"/>
              </w:rPr>
              <w:t xml:space="preserve"> sp. JSC-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J1BP1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68514201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Leptolyngbya</w:t>
            </w:r>
            <w:r>
              <w:rPr>
                <w:rFonts w:cs="Times New Roman" w:ascii="Times New Roman" w:hAnsi="Times New Roman"/>
                <w:color w:val="000000"/>
              </w:rPr>
              <w:t xml:space="preserve"> sp. O-7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O77BP1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5166927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/sulfonate/bicarbonate ABC transporter substr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Synechococcus</w:t>
            </w:r>
            <w:r>
              <w:rPr>
                <w:rFonts w:cs="Times New Roman" w:ascii="Times New Roman" w:hAnsi="Times New Roman"/>
                <w:color w:val="000000"/>
              </w:rPr>
              <w:t xml:space="preserve"> sp. PCC 75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y7502SB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66121067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Geminocystis</w:t>
            </w:r>
            <w:r>
              <w:rPr>
                <w:rFonts w:cs="Times New Roman" w:ascii="Times New Roman" w:hAnsi="Times New Roman"/>
                <w:color w:val="000000"/>
              </w:rPr>
              <w:t xml:space="preserve"> sp. NIES-370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3709BP1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73608069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hormidium tenu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teBP1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09554637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 ABC transporter substr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cillatoriales cyanobacterium JSC-1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12SB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02740621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 transporte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icrocystis aeruginos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aeNT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02792634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icrocystis aeruginos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aeNB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08313485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 ABC transporter substr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Leptolyngbya</w:t>
            </w:r>
            <w:r>
              <w:rPr>
                <w:rFonts w:cs="Times New Roman" w:ascii="Times New Roman" w:hAnsi="Times New Roman"/>
                <w:color w:val="000000"/>
              </w:rPr>
              <w:t xml:space="preserve"> sp. PCC 640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6406SB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06616041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rthrospir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NT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55077330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PseudAnabaena</w:t>
            </w:r>
            <w:r>
              <w:rPr>
                <w:rFonts w:cs="Times New Roman" w:ascii="Times New Roman" w:hAnsi="Times New Roman"/>
                <w:color w:val="000000"/>
              </w:rPr>
              <w:t xml:space="preserve"> sp. 'Roaring Creek'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sRCBP1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1662703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 transporte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hodopseudomonas palustr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hpaSB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7298507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 Cmp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odosilinea nodulos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noBP1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4497015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radyrhizobium japonicu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jaNB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24124218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C nitrate/nitrite uptake system substrate-binding protein Nrt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Thermosynechococcus </w:t>
            </w:r>
            <w:r>
              <w:rPr>
                <w:rFonts w:cs="Times New Roman" w:ascii="Times New Roman" w:hAnsi="Times New Roman"/>
                <w:color w:val="000000"/>
              </w:rPr>
              <w:t>sp. NK55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hNK55aSB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08203233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Microcystis </w:t>
            </w:r>
            <w:r>
              <w:rPr>
                <w:rFonts w:cs="Times New Roman" w:ascii="Times New Roman" w:hAnsi="Times New Roman"/>
                <w:color w:val="000000"/>
              </w:rPr>
              <w:t>sp. T1-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T14NB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5188382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 transporte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Gloeocapsa</w:t>
            </w:r>
            <w:r>
              <w:rPr>
                <w:rFonts w:cs="Times New Roman" w:ascii="Times New Roman" w:hAnsi="Times New Roman"/>
                <w:color w:val="000000"/>
              </w:rPr>
              <w:t xml:space="preserve"> sp. PCC 742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l7428NT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73550528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hroogloeocystis siderophil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siBP1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46660735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icrocystis aeruginos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aeBP1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63196323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Bradyrhizobium </w:t>
            </w:r>
            <w:r>
              <w:rPr>
                <w:rFonts w:cs="Times New Roman" w:ascii="Times New Roman" w:hAnsi="Times New Roman"/>
                <w:color w:val="000000"/>
              </w:rPr>
              <w:t>sp.</w:t>
            </w:r>
            <w:r>
              <w:rPr>
                <w:rFonts w:cs="Times New Roman" w:ascii="Times New Roman" w:hAnsi="Times New Roman"/>
                <w:i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AT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AT1BP1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7294427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 Cmp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Geminocystis herdmani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heBP1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27525548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Bradyrhizobium</w:t>
            </w:r>
            <w:r>
              <w:rPr>
                <w:rFonts w:cs="Times New Roman" w:ascii="Times New Roman" w:hAnsi="Times New Roman"/>
                <w:color w:val="000000"/>
              </w:rPr>
              <w:t xml:space="preserve"> sp. Ec3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Ec33BP2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09626421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 ABC transporter substr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PseudAnabaena bicep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sbiSB1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26102964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PseudAnabaena</w:t>
            </w:r>
            <w:r>
              <w:rPr>
                <w:rFonts w:cs="Times New Roman" w:ascii="Times New Roman" w:hAnsi="Times New Roman"/>
                <w:color w:val="000000"/>
              </w:rPr>
              <w:t xml:space="preserve"> sp. PCC 68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s6802BP2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45053370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literella atlantic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atBP2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54464192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Planktothricoides</w:t>
            </w:r>
            <w:r>
              <w:rPr>
                <w:rFonts w:cs="Times New Roman" w:ascii="Times New Roman" w:hAnsi="Times New Roman"/>
                <w:color w:val="000000"/>
              </w:rPr>
              <w:t xml:space="preserve"> sp. SR00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001BP2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63705620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Bradyrhizobium</w:t>
            </w:r>
            <w:r>
              <w:rPr>
                <w:rFonts w:cs="Times New Roman" w:ascii="Times New Roman" w:hAnsi="Times New Roman"/>
                <w:color w:val="000000"/>
              </w:rPr>
              <w:t xml:space="preserve"> sp. BR 1024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1024BP2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7720835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 Cmp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Oscillatoria</w:t>
            </w:r>
            <w:r>
              <w:rPr>
                <w:rFonts w:cs="Times New Roman" w:ascii="Times New Roman" w:hAnsi="Times New Roman"/>
                <w:color w:val="000000"/>
              </w:rPr>
              <w:t xml:space="preserve"> sp. PCC 1080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s1080BP2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48434603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ethylobacterium platan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plBP2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28347335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radyrhizobium elkani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elBP2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85352121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radyrhizobium canariens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caBP2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62221849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Aureimonas</w:t>
            </w:r>
            <w:r>
              <w:rPr>
                <w:rFonts w:cs="Times New Roman" w:ascii="Times New Roman" w:hAnsi="Times New Roman"/>
                <w:color w:val="000000"/>
              </w:rPr>
              <w:t xml:space="preserve"> sp. D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uD3BP2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63680912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radyrhizobium neotropical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neBP3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41393411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leurocapsa mino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lmiBP3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73598534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ydrococcus rivular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riBP3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57843169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radyrhizobium retam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reBP3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58598585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ureimonas ureilytic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uurBP3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60845660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ethylobacterium aquaticu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aqBP3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73597103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hormidium ambiguu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hamBP3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29005330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zorhizobium doebereiner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zdoBP3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36004553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radyrhizobium yuanmingens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yuBP3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5952673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Twin-arginine translocation pathway signa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ethylobacterium extorquen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exTA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28177814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radyrhizobium japonicu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jaBP3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79586607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radyrhizobium lablab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laBP4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1440656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Twin-arginine translocation pathway signa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hodopseudomonas palustr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hpaTA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2456706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Twin-arginine translocation pathway signa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Methylobacterium popul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poTA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55454261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annonibacter indic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inBP4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42002401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Streptomyces</w:t>
            </w:r>
            <w:r>
              <w:rPr>
                <w:rFonts w:cs="Times New Roman" w:ascii="Times New Roman" w:hAnsi="Times New Roman"/>
                <w:color w:val="000000"/>
              </w:rPr>
              <w:t xml:space="preserve"> sp. AcH 50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505BP4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5170816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 ABC transporter substr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Geitlerinema </w:t>
            </w:r>
            <w:r>
              <w:rPr>
                <w:rFonts w:cs="Times New Roman" w:ascii="Times New Roman" w:hAnsi="Times New Roman"/>
                <w:color w:val="000000"/>
              </w:rPr>
              <w:t>sp. PCC 740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7407SB1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36294439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Methylosinus</w:t>
            </w:r>
            <w:r>
              <w:rPr>
                <w:rFonts w:cs="Times New Roman" w:ascii="Times New Roman" w:hAnsi="Times New Roman"/>
                <w:color w:val="000000"/>
              </w:rPr>
              <w:t xml:space="preserve"> sp. PW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ePW1BP4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22962231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 Cmp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seudomonas pelagi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speBP4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5219206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 transport 45kD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yanobacterium aponinu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apNT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07816837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 ABC transporter substr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Rhizobium</w:t>
            </w:r>
            <w:r>
              <w:rPr>
                <w:rFonts w:cs="Times New Roman" w:ascii="Times New Roman" w:hAnsi="Times New Roman"/>
                <w:color w:val="000000"/>
              </w:rPr>
              <w:t xml:space="preserve"> sp. CF14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h142SB1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29010539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zospirillum halopraeferen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zhaBP4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50473102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annonibacter phragmitet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aphBP4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54167764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alpha proteobacterium</w:t>
            </w:r>
            <w:r>
              <w:rPr>
                <w:rFonts w:cs="Times New Roman" w:ascii="Times New Roman" w:hAnsi="Times New Roman"/>
                <w:color w:val="000000"/>
              </w:rPr>
              <w:t xml:space="preserve"> AAP3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pr38BP4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26290005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Thioalkalivibrio sulfidiphil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lsuBP4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02715797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Hypothetical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fipia fel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ffeHP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24580851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Bradyrhizobiu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rBP5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5785372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 ABC transporter substr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Cyanothec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SB1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37098641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hizobium alami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halBP5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09632003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 ABC transporter substr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Synechocystis</w:t>
            </w:r>
            <w:r>
              <w:rPr>
                <w:rFonts w:cs="Times New Roman" w:ascii="Times New Roman" w:hAnsi="Times New Roman"/>
                <w:color w:val="000000"/>
              </w:rPr>
              <w:t xml:space="preserve"> sp. PCC 750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y7509NT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20812591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 Cmp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grobacterium tumefacien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tuBP5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80857579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Agrobacterium genomo</w:t>
            </w:r>
            <w:r>
              <w:rPr>
                <w:rFonts w:cs="Times New Roman" w:ascii="Times New Roman" w:hAnsi="Times New Roman"/>
                <w:color w:val="000000"/>
              </w:rPr>
              <w:t xml:space="preserve"> sp. 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ge7BP5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0629446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-binding protein,periplasmic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Halomonas</w:t>
            </w:r>
            <w:r>
              <w:rPr>
                <w:rFonts w:cs="Times New Roman" w:ascii="Times New Roman" w:hAnsi="Times New Roman"/>
                <w:color w:val="000000"/>
              </w:rPr>
              <w:t xml:space="preserve"> sp. KM-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aKMNT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5887598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 ABC transporter substr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Sinorhizobium fredi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frSB1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24277052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>Xanthobacter</w:t>
            </w:r>
            <w:r>
              <w:rPr>
                <w:rFonts w:cs="Times New Roman" w:ascii="Times New Roman" w:hAnsi="Times New Roman"/>
                <w:color w:val="000000"/>
              </w:rPr>
              <w:t xml:space="preserve"> sp. 12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Xan126BP5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28743134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Rhizobium leguminosaru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hilgBP5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65117158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grobacterium rhizogen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rhiBP56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4761948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Nitrate transporter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Sinorhizobium fredi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frNT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78341062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Ochrobactrum </w:t>
            </w:r>
            <w:r>
              <w:rPr>
                <w:rFonts w:cs="Times New Roman" w:ascii="Times New Roman" w:hAnsi="Times New Roman"/>
                <w:color w:val="000000"/>
              </w:rPr>
              <w:t>sp. P6BS-II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cP6BSBP57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42555239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seudomonas fulv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sfuBP5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64992988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Mesorhizobium </w:t>
            </w:r>
            <w:r>
              <w:rPr>
                <w:rFonts w:cs="Times New Roman" w:ascii="Times New Roman" w:hAnsi="Times New Roman"/>
                <w:color w:val="000000"/>
              </w:rPr>
              <w:t>sp. WSM149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s1497BP5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86088978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seudorhodoplanes sinuspersic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ssibp60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75893906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Limnothrix rose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iroBP61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02711764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Hypothetical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Afipia clevelandens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fclHP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65781836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Ensif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BP62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1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6915167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Halomona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aloBP63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46599953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Bicarbonate-binding protein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Neorhizobium galega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gaBP6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</w:t>
            </w:r>
          </w:p>
        </w:tc>
        <w:tc>
          <w:tcPr>
            <w:tcW w:w="1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P_018238580.1</w:t>
            </w:r>
          </w:p>
        </w:tc>
        <w:tc>
          <w:tcPr>
            <w:tcW w:w="2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color w:val="000000"/>
              </w:rPr>
              <w:t>Bicarbonate-binding protein CmpA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Ensifer </w:t>
            </w:r>
            <w:r>
              <w:rPr>
                <w:rFonts w:cs="Times New Roman" w:ascii="Times New Roman" w:hAnsi="Times New Roman"/>
                <w:color w:val="000000"/>
              </w:rPr>
              <w:t>sp. BR8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816BP65</w:t>
            </w:r>
          </w:p>
        </w:tc>
      </w:tr>
    </w:tbl>
    <w:p>
      <w:pPr>
        <w:pStyle w:val="Normal"/>
        <w:spacing w:before="0" w:after="200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Times New Roman" w:cs="Cambria"/>
      <w:color w:val="auto"/>
      <w:sz w:val="22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4T07:48:00Z</dcterms:created>
  <dc:creator>sony</dc:creator>
  <dc:description/>
  <cp:keywords/>
  <dc:language>en-US</dc:language>
  <cp:lastModifiedBy>udaipur</cp:lastModifiedBy>
  <dcterms:modified xsi:type="dcterms:W3CDTF">2021-09-17T03:00:00Z</dcterms:modified>
  <cp:revision>18</cp:revision>
  <dc:subject/>
  <dc:title/>
</cp:coreProperties>
</file>